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0B4E7" w14:textId="2023C3F7" w:rsidR="00FD4E23" w:rsidRDefault="00FD4E23">
      <w:pPr>
        <w:rPr>
          <w:i/>
          <w:iCs/>
          <w:u w:val="single"/>
        </w:rPr>
      </w:pPr>
      <w:r w:rsidRPr="00FD4E23">
        <w:rPr>
          <w:i/>
          <w:iCs/>
          <w:u w:val="single"/>
        </w:rPr>
        <w:t xml:space="preserve">Table </w:t>
      </w:r>
      <w:r w:rsidR="00FE2BE5">
        <w:rPr>
          <w:i/>
          <w:iCs/>
          <w:u w:val="single"/>
        </w:rPr>
        <w:t>S2</w:t>
      </w:r>
      <w:r w:rsidRPr="00FD4E23">
        <w:rPr>
          <w:i/>
          <w:iCs/>
          <w:u w:val="single"/>
        </w:rPr>
        <w:t xml:space="preserve">: Examples of searches used in this systematic </w:t>
      </w:r>
      <w:proofErr w:type="gramStart"/>
      <w:r w:rsidRPr="00FD4E23">
        <w:rPr>
          <w:i/>
          <w:iCs/>
          <w:u w:val="single"/>
        </w:rPr>
        <w:t>review</w:t>
      </w:r>
      <w:proofErr w:type="gramEnd"/>
      <w:r w:rsidRPr="00FD4E23">
        <w:rPr>
          <w:i/>
          <w:iCs/>
          <w:u w:val="single"/>
        </w:rPr>
        <w:t xml:space="preserve"> </w:t>
      </w:r>
    </w:p>
    <w:p w14:paraId="2A495627" w14:textId="77777777" w:rsidR="00FD4E23" w:rsidRDefault="00FD4E23">
      <w:pPr>
        <w:rPr>
          <w:i/>
          <w:iCs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D4E23" w14:paraId="1B7B9F30" w14:textId="77777777" w:rsidTr="00FD4E23">
        <w:tc>
          <w:tcPr>
            <w:tcW w:w="4508" w:type="dxa"/>
          </w:tcPr>
          <w:p w14:paraId="28077B72" w14:textId="2FF8D63B" w:rsidR="00FD4E23" w:rsidRDefault="00FD4E23">
            <w:r>
              <w:t>Determinant of health</w:t>
            </w:r>
          </w:p>
        </w:tc>
        <w:tc>
          <w:tcPr>
            <w:tcW w:w="4508" w:type="dxa"/>
          </w:tcPr>
          <w:p w14:paraId="421785FA" w14:textId="78B8FCA0" w:rsidR="00FD4E23" w:rsidRDefault="00FD4E23">
            <w:r>
              <w:t xml:space="preserve">Examples of search terms </w:t>
            </w:r>
          </w:p>
        </w:tc>
      </w:tr>
      <w:tr w:rsidR="00FD4E23" w14:paraId="33581536" w14:textId="77777777" w:rsidTr="00FD4E23">
        <w:tc>
          <w:tcPr>
            <w:tcW w:w="4508" w:type="dxa"/>
          </w:tcPr>
          <w:p w14:paraId="7096C655" w14:textId="09A83686" w:rsidR="00FD4E23" w:rsidRDefault="00FD4E23">
            <w:r>
              <w:t>Education</w:t>
            </w:r>
          </w:p>
        </w:tc>
        <w:tc>
          <w:tcPr>
            <w:tcW w:w="4508" w:type="dxa"/>
          </w:tcPr>
          <w:p w14:paraId="1C0C65C3" w14:textId="77777777" w:rsidR="00FD4E23" w:rsidRPr="00FD4E23" w:rsidRDefault="00FD4E23" w:rsidP="00FD4E23">
            <w:r w:rsidRPr="00FD4E23">
              <w:t>("HTLV-1" OR "HTLV-1 Infections" OR</w:t>
            </w:r>
          </w:p>
          <w:p w14:paraId="22A89BE5" w14:textId="77777777" w:rsidR="00FD4E23" w:rsidRPr="00FD4E23" w:rsidRDefault="00FD4E23" w:rsidP="00FD4E23">
            <w:r w:rsidRPr="00FD4E23">
              <w:t>"Human T-Lymphotropic Virus 1" OR</w:t>
            </w:r>
          </w:p>
          <w:p w14:paraId="3971608E" w14:textId="77777777" w:rsidR="00FD4E23" w:rsidRPr="00FD4E23" w:rsidRDefault="00FD4E23" w:rsidP="00FD4E23">
            <w:r w:rsidRPr="00FD4E23">
              <w:t>"Human T cell Lymphotropic Virus 1' OR</w:t>
            </w:r>
          </w:p>
          <w:p w14:paraId="4D92028C" w14:textId="77777777" w:rsidR="00FD4E23" w:rsidRPr="00FD4E23" w:rsidRDefault="00FD4E23" w:rsidP="00FD4E23">
            <w:r w:rsidRPr="00FD4E23">
              <w:t>"Human T cell Leukaemia Virus 1") AND</w:t>
            </w:r>
          </w:p>
          <w:p w14:paraId="7578A254" w14:textId="77777777" w:rsidR="00FD4E23" w:rsidRPr="00FD4E23" w:rsidRDefault="00FD4E23" w:rsidP="00FD4E23">
            <w:r w:rsidRPr="00FD4E23">
              <w:t>("Education" OR "Educational attainment"</w:t>
            </w:r>
          </w:p>
          <w:p w14:paraId="2FF858D1" w14:textId="77777777" w:rsidR="00FD4E23" w:rsidRPr="00FD4E23" w:rsidRDefault="00FD4E23" w:rsidP="00FD4E23">
            <w:r w:rsidRPr="00FD4E23">
              <w:t>OR "Educational status" OR "School" OR</w:t>
            </w:r>
          </w:p>
          <w:p w14:paraId="6343992C" w14:textId="5407DED0" w:rsidR="00FD4E23" w:rsidRDefault="00FD4E23">
            <w:r w:rsidRPr="00FD4E23">
              <w:t>'Schooling")</w:t>
            </w:r>
          </w:p>
        </w:tc>
      </w:tr>
      <w:tr w:rsidR="00FD4E23" w14:paraId="195F5CA8" w14:textId="77777777" w:rsidTr="00FD4E23">
        <w:tc>
          <w:tcPr>
            <w:tcW w:w="4508" w:type="dxa"/>
          </w:tcPr>
          <w:p w14:paraId="5532857E" w14:textId="42D64D1F" w:rsidR="00FD4E23" w:rsidRDefault="00FD4E23">
            <w:r>
              <w:t>Income</w:t>
            </w:r>
          </w:p>
        </w:tc>
        <w:tc>
          <w:tcPr>
            <w:tcW w:w="4508" w:type="dxa"/>
          </w:tcPr>
          <w:p w14:paraId="37718FD0" w14:textId="77777777" w:rsidR="00FD4E23" w:rsidRPr="00FD4E23" w:rsidRDefault="00FD4E23" w:rsidP="00FD4E23">
            <w:r w:rsidRPr="00FD4E23">
              <w:t>("HTLV-1" OR "HTLV-1 Infections" OR</w:t>
            </w:r>
          </w:p>
          <w:p w14:paraId="1AA6E479" w14:textId="77777777" w:rsidR="00FD4E23" w:rsidRPr="00FD4E23" w:rsidRDefault="00FD4E23" w:rsidP="00FD4E23">
            <w:r w:rsidRPr="00FD4E23">
              <w:t>"Human T-Lymphotropic Virus 1' OR</w:t>
            </w:r>
          </w:p>
          <w:p w14:paraId="0F97BB7E" w14:textId="77777777" w:rsidR="00FD4E23" w:rsidRPr="00FD4E23" w:rsidRDefault="00FD4E23" w:rsidP="00FD4E23">
            <w:r w:rsidRPr="00FD4E23">
              <w:t>"'Human T cell Lymphotropic Virus 1' OR</w:t>
            </w:r>
          </w:p>
          <w:p w14:paraId="4B0099D4" w14:textId="77777777" w:rsidR="00FD4E23" w:rsidRPr="00FD4E23" w:rsidRDefault="00FD4E23" w:rsidP="00FD4E23">
            <w:r w:rsidRPr="00FD4E23">
              <w:t>"Human T cell Leukaemia Virus 1") AND</w:t>
            </w:r>
          </w:p>
          <w:p w14:paraId="711A37AC" w14:textId="77777777" w:rsidR="00FD4E23" w:rsidRPr="00FD4E23" w:rsidRDefault="00FD4E23" w:rsidP="00FD4E23">
            <w:r w:rsidRPr="00FD4E23">
              <w:t>("income" OR "Salary" OR "Salaries" OR</w:t>
            </w:r>
          </w:p>
          <w:p w14:paraId="15D6C3A3" w14:textId="77777777" w:rsidR="00FD4E23" w:rsidRPr="00FD4E23" w:rsidRDefault="00FD4E23" w:rsidP="00FD4E23">
            <w:r w:rsidRPr="00FD4E23">
              <w:t>"Benefits" OR "Earning" OR "Minimum</w:t>
            </w:r>
          </w:p>
          <w:p w14:paraId="6B1C0B52" w14:textId="77777777" w:rsidR="00FD4E23" w:rsidRPr="00FD4E23" w:rsidRDefault="00FD4E23" w:rsidP="00FD4E23">
            <w:r w:rsidRPr="00FD4E23">
              <w:t>wage" OR "Wage" OR "Socioeconomic</w:t>
            </w:r>
          </w:p>
          <w:p w14:paraId="796A31DC" w14:textId="77777777" w:rsidR="00FD4E23" w:rsidRPr="00FD4E23" w:rsidRDefault="00FD4E23" w:rsidP="00FD4E23">
            <w:r w:rsidRPr="00FD4E23">
              <w:t>factors"</w:t>
            </w:r>
            <w:r>
              <w:t xml:space="preserve"> OR </w:t>
            </w:r>
            <w:r w:rsidRPr="00FD4E23">
              <w:t>"Social class" OR "Socioeconomic</w:t>
            </w:r>
          </w:p>
          <w:p w14:paraId="0E381A8D" w14:textId="7A07AEF1" w:rsidR="00FD4E23" w:rsidRDefault="00FD4E23" w:rsidP="00FD4E23">
            <w:r w:rsidRPr="00FD4E23">
              <w:t>status")</w:t>
            </w:r>
          </w:p>
        </w:tc>
      </w:tr>
      <w:tr w:rsidR="00FD4E23" w14:paraId="342640A8" w14:textId="77777777" w:rsidTr="00FD4E23">
        <w:tc>
          <w:tcPr>
            <w:tcW w:w="4508" w:type="dxa"/>
          </w:tcPr>
          <w:p w14:paraId="7A724CCE" w14:textId="77C5B3DD" w:rsidR="00FD4E23" w:rsidRDefault="00FD4E23">
            <w:r>
              <w:t xml:space="preserve">Employment </w:t>
            </w:r>
          </w:p>
        </w:tc>
        <w:tc>
          <w:tcPr>
            <w:tcW w:w="4508" w:type="dxa"/>
          </w:tcPr>
          <w:p w14:paraId="1175CD2F" w14:textId="77777777" w:rsidR="00FD4E23" w:rsidRPr="00FD4E23" w:rsidRDefault="00FD4E23" w:rsidP="00FD4E23">
            <w:r w:rsidRPr="00FD4E23">
              <w:t>("HTLV-1" OR "HTLV-1 Infections" OR</w:t>
            </w:r>
          </w:p>
          <w:p w14:paraId="6F4D3407" w14:textId="77777777" w:rsidR="00FD4E23" w:rsidRPr="00FD4E23" w:rsidRDefault="00FD4E23" w:rsidP="00FD4E23">
            <w:r w:rsidRPr="00FD4E23">
              <w:t>"Human T-Lymphotropic Virus 1" OR</w:t>
            </w:r>
          </w:p>
          <w:p w14:paraId="7FD1D3F8" w14:textId="77777777" w:rsidR="00FD4E23" w:rsidRPr="00FD4E23" w:rsidRDefault="00FD4E23" w:rsidP="00FD4E23">
            <w:r w:rsidRPr="00FD4E23">
              <w:t>"Human T cell Lymphotropic Virus 1' OR</w:t>
            </w:r>
          </w:p>
          <w:p w14:paraId="2FBDD2CC" w14:textId="77777777" w:rsidR="00FD4E23" w:rsidRPr="00FD4E23" w:rsidRDefault="00FD4E23" w:rsidP="00FD4E23">
            <w:r w:rsidRPr="00FD4E23">
              <w:t>"Human T cell Leukaemia Virus 1") AND</w:t>
            </w:r>
          </w:p>
          <w:p w14:paraId="204C9FC6" w14:textId="77777777" w:rsidR="00FD4E23" w:rsidRPr="00FD4E23" w:rsidRDefault="00FD4E23" w:rsidP="00FD4E23">
            <w:r w:rsidRPr="00FD4E23">
              <w:t>("Employment" OR "Unemployment" OR</w:t>
            </w:r>
          </w:p>
          <w:p w14:paraId="0DF96862" w14:textId="369A233B" w:rsidR="00FD4E23" w:rsidRDefault="00FD4E23" w:rsidP="00FD4E23">
            <w:r w:rsidRPr="00FD4E23">
              <w:t>"Poverty")</w:t>
            </w:r>
          </w:p>
        </w:tc>
      </w:tr>
    </w:tbl>
    <w:p w14:paraId="344BA877" w14:textId="77777777" w:rsidR="00FD4E23" w:rsidRPr="00FD4E23" w:rsidRDefault="00FD4E23"/>
    <w:sectPr w:rsidR="00FD4E23" w:rsidRPr="00FD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E23"/>
    <w:rsid w:val="00FD4E23"/>
    <w:rsid w:val="00FE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416F"/>
  <w15:chartTrackingRefBased/>
  <w15:docId w15:val="{E888E06F-B469-AA4B-A005-6E740F20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4E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dile Ramesh</dc:creator>
  <cp:keywords/>
  <dc:description/>
  <cp:lastModifiedBy>Rosadas de Oliveira, Carolina</cp:lastModifiedBy>
  <cp:revision>2</cp:revision>
  <dcterms:created xsi:type="dcterms:W3CDTF">2024-01-15T11:47:00Z</dcterms:created>
  <dcterms:modified xsi:type="dcterms:W3CDTF">2024-01-15T11:47:00Z</dcterms:modified>
</cp:coreProperties>
</file>